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8C5A8" w14:textId="5823E40D" w:rsidR="00FC1AA6" w:rsidRPr="003A03F9" w:rsidRDefault="00FC1AA6">
      <w:pPr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b/>
          <w:lang w:val="en-GB"/>
        </w:rPr>
        <w:t>Table S</w:t>
      </w:r>
      <w:r w:rsidR="001812FC" w:rsidRPr="003A03F9">
        <w:rPr>
          <w:rFonts w:ascii="Times New Roman" w:hAnsi="Times New Roman" w:cs="Times New Roman"/>
          <w:b/>
          <w:lang w:val="en-GB"/>
        </w:rPr>
        <w:t>2</w:t>
      </w:r>
      <w:r w:rsidRPr="003A03F9">
        <w:rPr>
          <w:rFonts w:ascii="Times New Roman" w:hAnsi="Times New Roman" w:cs="Times New Roman"/>
          <w:b/>
          <w:lang w:val="en-GB"/>
        </w:rPr>
        <w:t>: Disease prevalence in classes in the age group 65+ years</w:t>
      </w:r>
    </w:p>
    <w:tbl>
      <w:tblPr>
        <w:tblStyle w:val="GridTableLight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992"/>
        <w:gridCol w:w="851"/>
        <w:gridCol w:w="709"/>
        <w:gridCol w:w="850"/>
        <w:gridCol w:w="709"/>
        <w:gridCol w:w="844"/>
      </w:tblGrid>
      <w:tr w:rsidR="008D462E" w:rsidRPr="003A03F9" w14:paraId="5E568714" w14:textId="77777777" w:rsidTr="00A7409C">
        <w:trPr>
          <w:trHeight w:val="468"/>
        </w:trPr>
        <w:tc>
          <w:tcPr>
            <w:tcW w:w="3823" w:type="dxa"/>
            <w:noWrap/>
            <w:hideMark/>
          </w:tcPr>
          <w:p w14:paraId="67318B9C" w14:textId="77777777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850" w:type="dxa"/>
            <w:vAlign w:val="bottom"/>
            <w:hideMark/>
          </w:tcPr>
          <w:p w14:paraId="56A6BA18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No or few diseases’</w:t>
            </w:r>
          </w:p>
          <w:p w14:paraId="424CC1A2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28DD4C12" w14:textId="6736F473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992" w:type="dxa"/>
            <w:vAlign w:val="bottom"/>
            <w:hideMark/>
          </w:tcPr>
          <w:p w14:paraId="41467C41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Diabetes, cholesterol’</w:t>
            </w:r>
          </w:p>
          <w:p w14:paraId="5FC36CEF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66ED7F5C" w14:textId="2ECF3F7D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851" w:type="dxa"/>
            <w:vAlign w:val="bottom"/>
            <w:hideMark/>
          </w:tcPr>
          <w:p w14:paraId="0BE44BAE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Heart diseases’</w:t>
            </w:r>
          </w:p>
          <w:p w14:paraId="48C4A980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1C9737B6" w14:textId="6AD35730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709" w:type="dxa"/>
            <w:vAlign w:val="bottom"/>
            <w:hideMark/>
          </w:tcPr>
          <w:p w14:paraId="05BA06B0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Back disease, asthma allergy’</w:t>
            </w:r>
          </w:p>
          <w:p w14:paraId="0B91A7BE" w14:textId="4C9F532C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850" w:type="dxa"/>
            <w:vAlign w:val="bottom"/>
            <w:hideMark/>
          </w:tcPr>
          <w:p w14:paraId="09703331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Many diseases’</w:t>
            </w:r>
          </w:p>
          <w:p w14:paraId="01B5F69F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4B5865C7" w14:textId="28593794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709" w:type="dxa"/>
            <w:vAlign w:val="bottom"/>
            <w:hideMark/>
          </w:tcPr>
          <w:p w14:paraId="278D4CF7" w14:textId="77777777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COPD, cancer, liver disease’</w:t>
            </w:r>
          </w:p>
          <w:p w14:paraId="13E7C07A" w14:textId="72CE7033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844" w:type="dxa"/>
            <w:vAlign w:val="bottom"/>
            <w:hideMark/>
          </w:tcPr>
          <w:p w14:paraId="12A9C7F6" w14:textId="2BC31211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Mental illness, epilepsy’</w:t>
            </w:r>
          </w:p>
          <w:p w14:paraId="0950082E" w14:textId="4ACF6D88" w:rsidR="008D462E" w:rsidRPr="003A03F9" w:rsidRDefault="008D462E" w:rsidP="008D462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</w:tr>
      <w:tr w:rsidR="008D462E" w:rsidRPr="003A03F9" w14:paraId="5A1D8841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888F736" w14:textId="69CBF139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Diabetes</w:t>
            </w:r>
          </w:p>
        </w:tc>
        <w:tc>
          <w:tcPr>
            <w:tcW w:w="850" w:type="dxa"/>
            <w:noWrap/>
            <w:hideMark/>
          </w:tcPr>
          <w:p w14:paraId="7980B08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9000F3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7253ABD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EF3ECD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ED19B4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0A3F660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3D394BC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</w:tr>
      <w:tr w:rsidR="008D462E" w:rsidRPr="003A03F9" w14:paraId="1B482516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A0119D4" w14:textId="1324F2FF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Osteoporosis</w:t>
            </w:r>
          </w:p>
        </w:tc>
        <w:tc>
          <w:tcPr>
            <w:tcW w:w="850" w:type="dxa"/>
            <w:noWrap/>
            <w:hideMark/>
          </w:tcPr>
          <w:p w14:paraId="5748A94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19935C7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54F203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794AA4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6D55A27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094670F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3</w:t>
            </w:r>
          </w:p>
        </w:tc>
        <w:tc>
          <w:tcPr>
            <w:tcW w:w="844" w:type="dxa"/>
            <w:noWrap/>
            <w:hideMark/>
          </w:tcPr>
          <w:p w14:paraId="6E67B2E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4</w:t>
            </w:r>
          </w:p>
        </w:tc>
      </w:tr>
      <w:tr w:rsidR="008D462E" w:rsidRPr="003A03F9" w14:paraId="7D4E69CB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9C3818D" w14:textId="67D5AFC2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Thyroid diseases</w:t>
            </w:r>
          </w:p>
        </w:tc>
        <w:tc>
          <w:tcPr>
            <w:tcW w:w="850" w:type="dxa"/>
            <w:noWrap/>
            <w:hideMark/>
          </w:tcPr>
          <w:p w14:paraId="1C4DDFC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28EC22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9BB9C2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5D6338C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4286CAC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81DA72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0</w:t>
            </w:r>
          </w:p>
        </w:tc>
        <w:tc>
          <w:tcPr>
            <w:tcW w:w="844" w:type="dxa"/>
            <w:noWrap/>
            <w:hideMark/>
          </w:tcPr>
          <w:p w14:paraId="34A371B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</w:tr>
      <w:tr w:rsidR="008D462E" w:rsidRPr="003A03F9" w14:paraId="4E946BED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443D9BAA" w14:textId="0DED45BD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schemic heart disease and heart failure</w:t>
            </w:r>
          </w:p>
        </w:tc>
        <w:tc>
          <w:tcPr>
            <w:tcW w:w="850" w:type="dxa"/>
            <w:noWrap/>
            <w:hideMark/>
          </w:tcPr>
          <w:p w14:paraId="0A89999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BD6A8C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5515891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363A584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758A85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1F3E7BE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3B2326C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</w:tr>
      <w:tr w:rsidR="008D462E" w:rsidRPr="003A03F9" w14:paraId="1887582B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2EFD3AB1" w14:textId="24927CFA" w:rsidR="008D462E" w:rsidRPr="003A03F9" w:rsidRDefault="008D462E" w:rsidP="008D462E">
            <w:pPr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Pulmonary heart disease and diseases of pulmonary circulation</w:t>
            </w:r>
          </w:p>
        </w:tc>
        <w:tc>
          <w:tcPr>
            <w:tcW w:w="850" w:type="dxa"/>
            <w:noWrap/>
            <w:hideMark/>
          </w:tcPr>
          <w:p w14:paraId="43C158B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B762C9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2F99863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FBE61B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35B787B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CDF4AD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7D4699C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8D462E" w:rsidRPr="003A03F9" w14:paraId="535A02B5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1B4E257E" w14:textId="528C6BB5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Atrial </w:t>
            </w: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fabrillation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and flutter</w:t>
            </w:r>
          </w:p>
        </w:tc>
        <w:tc>
          <w:tcPr>
            <w:tcW w:w="850" w:type="dxa"/>
            <w:noWrap/>
            <w:hideMark/>
          </w:tcPr>
          <w:p w14:paraId="20010B4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31A2E4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E6D6BC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46CD586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EC686B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312C20D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04F558B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</w:tr>
      <w:tr w:rsidR="008D462E" w:rsidRPr="003A03F9" w14:paraId="08A1C08D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F26AE80" w14:textId="388A8922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ortic and mitral valve disease</w:t>
            </w:r>
          </w:p>
        </w:tc>
        <w:tc>
          <w:tcPr>
            <w:tcW w:w="850" w:type="dxa"/>
            <w:noWrap/>
            <w:hideMark/>
          </w:tcPr>
          <w:p w14:paraId="4A0128A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2982A6A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4402FC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D75E0B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E3A131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4FB07B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2D64A1D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58F61960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406495F9" w14:textId="7AD4C279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Atherosclerosis</w:t>
            </w:r>
          </w:p>
        </w:tc>
        <w:tc>
          <w:tcPr>
            <w:tcW w:w="850" w:type="dxa"/>
            <w:noWrap/>
            <w:hideMark/>
          </w:tcPr>
          <w:p w14:paraId="6DDA468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9CF7C8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7EA4EB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2D9C6D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7AE57E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466F60C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39DFC78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72A0BAAA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74384C77" w14:textId="56306897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14"/>
                <w:shd w:val="clear" w:color="auto" w:fill="FFFFFF"/>
              </w:rPr>
              <w:t>Phlebitis and thrombophlebitis</w:t>
            </w:r>
          </w:p>
        </w:tc>
        <w:tc>
          <w:tcPr>
            <w:tcW w:w="850" w:type="dxa"/>
            <w:noWrap/>
            <w:hideMark/>
          </w:tcPr>
          <w:p w14:paraId="2EDA743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0DA8DC3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2214DDF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1594C24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06EDB3F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81E284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67FD11C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8D462E" w:rsidRPr="003A03F9" w14:paraId="6D67B943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1B25F9C1" w14:textId="3C9450F7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Hypertensive diseases</w:t>
            </w:r>
          </w:p>
        </w:tc>
        <w:tc>
          <w:tcPr>
            <w:tcW w:w="850" w:type="dxa"/>
            <w:noWrap/>
            <w:hideMark/>
          </w:tcPr>
          <w:p w14:paraId="1AEB2D7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4B3C0B9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2</w:t>
            </w:r>
          </w:p>
        </w:tc>
        <w:tc>
          <w:tcPr>
            <w:tcW w:w="851" w:type="dxa"/>
            <w:noWrap/>
            <w:hideMark/>
          </w:tcPr>
          <w:p w14:paraId="5995862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6</w:t>
            </w:r>
          </w:p>
        </w:tc>
        <w:tc>
          <w:tcPr>
            <w:tcW w:w="709" w:type="dxa"/>
            <w:noWrap/>
            <w:hideMark/>
          </w:tcPr>
          <w:p w14:paraId="58479DD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4E802D7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7</w:t>
            </w:r>
          </w:p>
        </w:tc>
        <w:tc>
          <w:tcPr>
            <w:tcW w:w="709" w:type="dxa"/>
            <w:noWrap/>
            <w:hideMark/>
          </w:tcPr>
          <w:p w14:paraId="265DADB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4</w:t>
            </w:r>
          </w:p>
        </w:tc>
        <w:tc>
          <w:tcPr>
            <w:tcW w:w="844" w:type="dxa"/>
            <w:noWrap/>
            <w:hideMark/>
          </w:tcPr>
          <w:p w14:paraId="72DEEE4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5</w:t>
            </w:r>
          </w:p>
        </w:tc>
      </w:tr>
      <w:tr w:rsidR="008D462E" w:rsidRPr="003A03F9" w14:paraId="31803B1E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F3B2445" w14:textId="21CA74A3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14"/>
                <w:shd w:val="clear" w:color="auto" w:fill="FFFFFF"/>
                <w:lang w:val="en-US"/>
              </w:rPr>
              <w:t xml:space="preserve">Disorders of lipoprotein metabolism and other </w:t>
            </w:r>
            <w:proofErr w:type="spellStart"/>
            <w:r w:rsidRPr="003A03F9">
              <w:rPr>
                <w:rFonts w:ascii="Times New Roman" w:hAnsi="Times New Roman" w:cs="Times New Roman"/>
                <w:bCs/>
                <w:color w:val="000000"/>
                <w:sz w:val="14"/>
                <w:shd w:val="clear" w:color="auto" w:fill="FFFFFF"/>
                <w:lang w:val="en-US"/>
              </w:rPr>
              <w:t>lipidaemias</w:t>
            </w:r>
            <w:proofErr w:type="spellEnd"/>
          </w:p>
        </w:tc>
        <w:tc>
          <w:tcPr>
            <w:tcW w:w="850" w:type="dxa"/>
            <w:noWrap/>
            <w:hideMark/>
          </w:tcPr>
          <w:p w14:paraId="5AEB385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CDC5FA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3</w:t>
            </w:r>
          </w:p>
        </w:tc>
        <w:tc>
          <w:tcPr>
            <w:tcW w:w="851" w:type="dxa"/>
            <w:noWrap/>
            <w:hideMark/>
          </w:tcPr>
          <w:p w14:paraId="7D4F716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6BBE321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7A93921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0A59379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844" w:type="dxa"/>
            <w:noWrap/>
            <w:hideMark/>
          </w:tcPr>
          <w:p w14:paraId="1BB608E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5</w:t>
            </w:r>
          </w:p>
        </w:tc>
      </w:tr>
      <w:tr w:rsidR="008D462E" w:rsidRPr="003A03F9" w14:paraId="34A4B1ED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1F68C664" w14:textId="084A5177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rohns’s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disease and ulcerative colitis</w:t>
            </w:r>
          </w:p>
        </w:tc>
        <w:tc>
          <w:tcPr>
            <w:tcW w:w="850" w:type="dxa"/>
            <w:noWrap/>
            <w:hideMark/>
          </w:tcPr>
          <w:p w14:paraId="118FB1A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09F773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10AE26A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40D465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C50F6A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91396E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1F91BA4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2F4D0BE3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2D4AB368" w14:textId="4C67F47F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rritable bowel disease</w:t>
            </w:r>
          </w:p>
        </w:tc>
        <w:tc>
          <w:tcPr>
            <w:tcW w:w="850" w:type="dxa"/>
            <w:noWrap/>
            <w:hideMark/>
          </w:tcPr>
          <w:p w14:paraId="25D15C3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BCCB0F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26AD793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680F7D6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54ADD7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41FF50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2907E79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8D462E" w:rsidRPr="003A03F9" w14:paraId="175302DF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9CDD07E" w14:textId="78406CE3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iseases of liver, biliary tract and pancreas</w:t>
            </w:r>
          </w:p>
        </w:tc>
        <w:tc>
          <w:tcPr>
            <w:tcW w:w="850" w:type="dxa"/>
            <w:noWrap/>
            <w:hideMark/>
          </w:tcPr>
          <w:p w14:paraId="27C4412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2F0329D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2767EB7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58C0814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C2C6D3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F66AA7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844" w:type="dxa"/>
            <w:noWrap/>
            <w:hideMark/>
          </w:tcPr>
          <w:p w14:paraId="20A5E51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5EB2B6A0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66A1D21E" w14:textId="04B92B26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troke and transient cerebral ischemic attacks and related syndromes and vascular syndromes of the brain in cerebrovascular diseases</w:t>
            </w:r>
          </w:p>
        </w:tc>
        <w:tc>
          <w:tcPr>
            <w:tcW w:w="850" w:type="dxa"/>
            <w:noWrap/>
            <w:hideMark/>
          </w:tcPr>
          <w:p w14:paraId="6906B01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409DA75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7B287CC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5B48D56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142EF5D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6899AF1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6ADDEBF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0</w:t>
            </w:r>
          </w:p>
        </w:tc>
      </w:tr>
      <w:tr w:rsidR="008D462E" w:rsidRPr="003A03F9" w14:paraId="7686BA68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09150C0B" w14:textId="2881CB60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Epilepsy</w:t>
            </w:r>
          </w:p>
        </w:tc>
        <w:tc>
          <w:tcPr>
            <w:tcW w:w="850" w:type="dxa"/>
            <w:noWrap/>
            <w:hideMark/>
          </w:tcPr>
          <w:p w14:paraId="077BB56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2FEAD4C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EF0F3F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CCCFEC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3F564E1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6CFF8F1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232250E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4</w:t>
            </w:r>
          </w:p>
        </w:tc>
      </w:tr>
      <w:tr w:rsidR="008D462E" w:rsidRPr="003A03F9" w14:paraId="2880C703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29AA17BA" w14:textId="13FBD5D2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Migraine and other headache syndromes</w:t>
            </w:r>
          </w:p>
        </w:tc>
        <w:tc>
          <w:tcPr>
            <w:tcW w:w="850" w:type="dxa"/>
            <w:noWrap/>
            <w:hideMark/>
          </w:tcPr>
          <w:p w14:paraId="7D5CFC6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4CFB3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6B4DBB7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201D289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9AAB51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4F13E5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75F08DE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49EA6CDA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6F5F8DBC" w14:textId="11A42098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ementia</w:t>
            </w:r>
          </w:p>
        </w:tc>
        <w:tc>
          <w:tcPr>
            <w:tcW w:w="850" w:type="dxa"/>
            <w:noWrap/>
            <w:hideMark/>
          </w:tcPr>
          <w:p w14:paraId="3FCD68B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374BC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262476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F5A839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E77797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87BD83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222BE4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3</w:t>
            </w:r>
          </w:p>
        </w:tc>
      </w:tr>
      <w:tr w:rsidR="008D462E" w:rsidRPr="003A03F9" w14:paraId="623BFA40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415ED6D7" w14:textId="1F64DEB2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Parkinson’s disease</w:t>
            </w:r>
          </w:p>
        </w:tc>
        <w:tc>
          <w:tcPr>
            <w:tcW w:w="850" w:type="dxa"/>
            <w:noWrap/>
            <w:hideMark/>
          </w:tcPr>
          <w:p w14:paraId="6E64C24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7F202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A0033C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4CF566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133541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92E9F1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3C995AC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5</w:t>
            </w:r>
          </w:p>
        </w:tc>
      </w:tr>
      <w:tr w:rsidR="008D462E" w:rsidRPr="003A03F9" w14:paraId="0A37542B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1FC5C6A" w14:textId="10370A93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clerosis</w:t>
            </w:r>
          </w:p>
        </w:tc>
        <w:tc>
          <w:tcPr>
            <w:tcW w:w="850" w:type="dxa"/>
            <w:noWrap/>
            <w:hideMark/>
          </w:tcPr>
          <w:p w14:paraId="39722F5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C8E03F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1F3B679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01B05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CD70B6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10DDCD7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2820B7C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8D462E" w:rsidRPr="003A03F9" w14:paraId="3341AA00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07A4A74D" w14:textId="70FE410C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OPD and chronic lower respiratory diseases</w:t>
            </w:r>
          </w:p>
        </w:tc>
        <w:tc>
          <w:tcPr>
            <w:tcW w:w="850" w:type="dxa"/>
            <w:noWrap/>
            <w:hideMark/>
          </w:tcPr>
          <w:p w14:paraId="52B2F8D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701D92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5CF38C3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6573A4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B62976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7056D7F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0</w:t>
            </w:r>
          </w:p>
        </w:tc>
        <w:tc>
          <w:tcPr>
            <w:tcW w:w="844" w:type="dxa"/>
            <w:noWrap/>
            <w:hideMark/>
          </w:tcPr>
          <w:p w14:paraId="4EA88D4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7</w:t>
            </w:r>
          </w:p>
        </w:tc>
      </w:tr>
      <w:tr w:rsidR="008D462E" w:rsidRPr="003A03F9" w14:paraId="78B10A44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79239278" w14:textId="0C6EA1D3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sthma</w:t>
            </w:r>
          </w:p>
        </w:tc>
        <w:tc>
          <w:tcPr>
            <w:tcW w:w="850" w:type="dxa"/>
            <w:noWrap/>
            <w:hideMark/>
          </w:tcPr>
          <w:p w14:paraId="64B708F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CDEEF6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F93F55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A374AF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5644C40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720D42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31788C7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4113FE0C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AE3C186" w14:textId="1D81119E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hronic kidney disease</w:t>
            </w:r>
          </w:p>
        </w:tc>
        <w:tc>
          <w:tcPr>
            <w:tcW w:w="850" w:type="dxa"/>
            <w:noWrap/>
            <w:hideMark/>
          </w:tcPr>
          <w:p w14:paraId="4E83FE0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38B5564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FBB54F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0B7F8B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5CCCCAD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78F400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D98FC4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731C3560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705F7AA" w14:textId="05204728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Malignant neoplasms of digestive organs</w:t>
            </w:r>
          </w:p>
        </w:tc>
        <w:tc>
          <w:tcPr>
            <w:tcW w:w="850" w:type="dxa"/>
            <w:noWrap/>
            <w:hideMark/>
          </w:tcPr>
          <w:p w14:paraId="7AFAFE6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9FEF13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4779FC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C39208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6A1E4B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BCF014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5F70529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8D462E" w:rsidRPr="003A03F9" w14:paraId="7675070C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1C38A6A1" w14:textId="0B5703C8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Malignant neoplasms of respiratory and intrathoracic organs</w:t>
            </w:r>
          </w:p>
        </w:tc>
        <w:tc>
          <w:tcPr>
            <w:tcW w:w="850" w:type="dxa"/>
            <w:noWrap/>
            <w:hideMark/>
          </w:tcPr>
          <w:p w14:paraId="445D209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3B914B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E5D20C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5BF39C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41845B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237165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44" w:type="dxa"/>
            <w:noWrap/>
            <w:hideMark/>
          </w:tcPr>
          <w:p w14:paraId="5661869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8D462E" w:rsidRPr="003A03F9" w14:paraId="35D32B55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029C6068" w14:textId="30860251" w:rsidR="008D462E" w:rsidRPr="003A03F9" w:rsidRDefault="008D462E" w:rsidP="008D462E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14"/>
                <w:shd w:val="clear" w:color="auto" w:fill="FFFFFF"/>
              </w:rPr>
              <w:t>Malignant melanoma of skin</w:t>
            </w:r>
          </w:p>
        </w:tc>
        <w:tc>
          <w:tcPr>
            <w:tcW w:w="850" w:type="dxa"/>
            <w:noWrap/>
            <w:hideMark/>
          </w:tcPr>
          <w:p w14:paraId="442B31C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48224BE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66C6EA3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7814C94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507B701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A8798B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2EF9879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8D462E" w:rsidRPr="003A03F9" w14:paraId="53FD46D6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01322B4F" w14:textId="2FC6793D" w:rsidR="008D462E" w:rsidRPr="003A03F9" w:rsidRDefault="008D462E" w:rsidP="008D462E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14"/>
                <w:shd w:val="clear" w:color="auto" w:fill="FFFFFF"/>
              </w:rPr>
              <w:t>Malignant neoplasm of breast</w:t>
            </w:r>
          </w:p>
        </w:tc>
        <w:tc>
          <w:tcPr>
            <w:tcW w:w="850" w:type="dxa"/>
            <w:noWrap/>
            <w:hideMark/>
          </w:tcPr>
          <w:p w14:paraId="7CB4177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23F6138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3258878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954EDB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1A302F8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459BB0F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0E1080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8D462E" w:rsidRPr="003A03F9" w14:paraId="557ABBBE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3693613A" w14:textId="0452F66C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Malignant neoplasms of genital organs</w:t>
            </w:r>
          </w:p>
        </w:tc>
        <w:tc>
          <w:tcPr>
            <w:tcW w:w="850" w:type="dxa"/>
            <w:noWrap/>
            <w:hideMark/>
          </w:tcPr>
          <w:p w14:paraId="4F05B91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99E0E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F56A17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97D230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0B4AFD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ECB643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844" w:type="dxa"/>
            <w:noWrap/>
            <w:hideMark/>
          </w:tcPr>
          <w:p w14:paraId="6BD13F6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8D462E" w:rsidRPr="003A03F9" w14:paraId="2D4F7EE9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60815A23" w14:textId="6B32EBF6" w:rsidR="008D462E" w:rsidRPr="003A03F9" w:rsidRDefault="008D462E" w:rsidP="008D462E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Other malignant neoplasms excluding metastases</w:t>
            </w:r>
          </w:p>
        </w:tc>
        <w:tc>
          <w:tcPr>
            <w:tcW w:w="850" w:type="dxa"/>
            <w:noWrap/>
            <w:hideMark/>
          </w:tcPr>
          <w:p w14:paraId="5D6BE30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EF270F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5E4AE9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10B92A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406E84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80A38D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7B34A29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8D462E" w:rsidRPr="003A03F9" w14:paraId="30593986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5DC47FB1" w14:textId="79178F56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Depression</w:t>
            </w:r>
          </w:p>
        </w:tc>
        <w:tc>
          <w:tcPr>
            <w:tcW w:w="850" w:type="dxa"/>
            <w:noWrap/>
            <w:hideMark/>
          </w:tcPr>
          <w:p w14:paraId="56639B5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64B43F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07BB2D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4881CC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64C5974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0B49381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  <w:tc>
          <w:tcPr>
            <w:tcW w:w="844" w:type="dxa"/>
            <w:noWrap/>
            <w:hideMark/>
          </w:tcPr>
          <w:p w14:paraId="12FA88A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3</w:t>
            </w:r>
          </w:p>
        </w:tc>
      </w:tr>
      <w:tr w:rsidR="008D462E" w:rsidRPr="003A03F9" w14:paraId="286896F6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6A008EC3" w14:textId="73D3CA89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Anxiety</w:t>
            </w:r>
          </w:p>
        </w:tc>
        <w:tc>
          <w:tcPr>
            <w:tcW w:w="850" w:type="dxa"/>
            <w:noWrap/>
            <w:hideMark/>
          </w:tcPr>
          <w:p w14:paraId="3271BAD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0188D9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58FC8D0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6BBB481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AC89E0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D64258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1600667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9</w:t>
            </w:r>
          </w:p>
        </w:tc>
      </w:tr>
      <w:tr w:rsidR="008D462E" w:rsidRPr="003A03F9" w14:paraId="682AE1DB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4F743521" w14:textId="726E7771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Schizophrenia</w:t>
            </w:r>
          </w:p>
        </w:tc>
        <w:tc>
          <w:tcPr>
            <w:tcW w:w="850" w:type="dxa"/>
            <w:noWrap/>
            <w:hideMark/>
          </w:tcPr>
          <w:p w14:paraId="3827240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09F0A9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00665D7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721B3A9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19A3E02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EDB98B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097EFFE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1</w:t>
            </w:r>
          </w:p>
        </w:tc>
      </w:tr>
      <w:tr w:rsidR="008D462E" w:rsidRPr="003A03F9" w14:paraId="33E91417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50277236" w14:textId="14C2000D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Bipolar affective disorder</w:t>
            </w:r>
          </w:p>
        </w:tc>
        <w:tc>
          <w:tcPr>
            <w:tcW w:w="850" w:type="dxa"/>
            <w:noWrap/>
            <w:hideMark/>
          </w:tcPr>
          <w:p w14:paraId="145571C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2CFB02A3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34A1002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1F8FC95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6A2AC02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51B6E7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0868B4B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</w:tr>
      <w:tr w:rsidR="008D462E" w:rsidRPr="003A03F9" w14:paraId="3CE79963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0FB480C3" w14:textId="252E43BE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14"/>
                <w:shd w:val="clear" w:color="auto" w:fill="FFFFFF"/>
                <w:lang w:val="en-US"/>
              </w:rPr>
              <w:t>PTSD</w:t>
            </w:r>
          </w:p>
        </w:tc>
        <w:tc>
          <w:tcPr>
            <w:tcW w:w="850" w:type="dxa"/>
            <w:noWrap/>
            <w:hideMark/>
          </w:tcPr>
          <w:p w14:paraId="1ABC7A7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4BB378A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3F2892C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1294D78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731C549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20E51D5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10A2496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8D462E" w:rsidRPr="003A03F9" w14:paraId="271002C0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1BF44D0C" w14:textId="6B8ED55C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14"/>
                <w:shd w:val="clear" w:color="auto" w:fill="FFFFFF"/>
              </w:rPr>
              <w:t>Obsessive-compulsive disorder</w:t>
            </w:r>
          </w:p>
        </w:tc>
        <w:tc>
          <w:tcPr>
            <w:tcW w:w="850" w:type="dxa"/>
            <w:noWrap/>
            <w:hideMark/>
          </w:tcPr>
          <w:p w14:paraId="063C964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D5E289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0047F9E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644BE77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4EFBAF6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2885BFB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2E19990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8D462E" w:rsidRPr="003A03F9" w14:paraId="2ECEE51F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2C46407D" w14:textId="3C253004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14"/>
                <w:shd w:val="clear" w:color="auto" w:fill="FFFFFF"/>
              </w:rPr>
              <w:t>Eating disorders</w:t>
            </w:r>
          </w:p>
        </w:tc>
        <w:tc>
          <w:tcPr>
            <w:tcW w:w="850" w:type="dxa"/>
            <w:noWrap/>
            <w:hideMark/>
          </w:tcPr>
          <w:p w14:paraId="1E24D2D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05B9CE1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4422FF9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0DB55F5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02183C2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76C8043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7257D68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8D462E" w:rsidRPr="003A03F9" w14:paraId="0BD6BED5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5238A084" w14:textId="68FAC515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lcohol attributable diseases</w:t>
            </w:r>
          </w:p>
        </w:tc>
        <w:tc>
          <w:tcPr>
            <w:tcW w:w="850" w:type="dxa"/>
            <w:noWrap/>
            <w:hideMark/>
          </w:tcPr>
          <w:p w14:paraId="6172C20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0A89FA0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6A49D1E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2D078D2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15BFB88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7173AA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5132258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8D462E" w:rsidRPr="003A03F9" w14:paraId="4618ED6A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48639E7C" w14:textId="602BA311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Respiratory allergy</w:t>
            </w:r>
          </w:p>
        </w:tc>
        <w:tc>
          <w:tcPr>
            <w:tcW w:w="850" w:type="dxa"/>
            <w:noWrap/>
            <w:hideMark/>
          </w:tcPr>
          <w:p w14:paraId="30C3E23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5CA831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514EAA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E7A802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2C9230B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7F63448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8</w:t>
            </w:r>
          </w:p>
        </w:tc>
        <w:tc>
          <w:tcPr>
            <w:tcW w:w="844" w:type="dxa"/>
            <w:noWrap/>
            <w:hideMark/>
          </w:tcPr>
          <w:p w14:paraId="1E47DDE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</w:tr>
      <w:tr w:rsidR="008D462E" w:rsidRPr="003A03F9" w14:paraId="2235AED3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4558D712" w14:textId="131DC931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HIV/AIDS</w:t>
            </w:r>
          </w:p>
        </w:tc>
        <w:tc>
          <w:tcPr>
            <w:tcW w:w="850" w:type="dxa"/>
            <w:noWrap/>
            <w:hideMark/>
          </w:tcPr>
          <w:p w14:paraId="7C3FA60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30D1483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67CD230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43C4A4D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9F4D73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70F2717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1FF8ADF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8D462E" w:rsidRPr="003A03F9" w14:paraId="5DE49D34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008097F1" w14:textId="63A66FFF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Inflammatory polyarthropathies</w:t>
            </w:r>
          </w:p>
        </w:tc>
        <w:tc>
          <w:tcPr>
            <w:tcW w:w="850" w:type="dxa"/>
            <w:noWrap/>
            <w:hideMark/>
          </w:tcPr>
          <w:p w14:paraId="6051B05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E812B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A22D27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4F207B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41EA61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6D6731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3C09C55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8D462E" w:rsidRPr="003A03F9" w14:paraId="20102181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266FC4BC" w14:textId="009206A6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rthrosis</w:t>
            </w:r>
          </w:p>
        </w:tc>
        <w:tc>
          <w:tcPr>
            <w:tcW w:w="850" w:type="dxa"/>
            <w:noWrap/>
            <w:hideMark/>
          </w:tcPr>
          <w:p w14:paraId="28DB28E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ABD002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FBAE68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029A7B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59143B4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7832C8D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9</w:t>
            </w:r>
          </w:p>
        </w:tc>
        <w:tc>
          <w:tcPr>
            <w:tcW w:w="844" w:type="dxa"/>
            <w:noWrap/>
            <w:hideMark/>
          </w:tcPr>
          <w:p w14:paraId="4F4EE0B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</w:tr>
      <w:tr w:rsidR="008D462E" w:rsidRPr="003A03F9" w14:paraId="0D0E584B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25E214DA" w14:textId="48FCA434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pondylopathies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and other </w:t>
            </w: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orsopathi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D46B18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C14988D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D2D284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86ED11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2E58E42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23369DB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844" w:type="dxa"/>
            <w:noWrap/>
            <w:hideMark/>
          </w:tcPr>
          <w:p w14:paraId="014D49A1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</w:tr>
      <w:tr w:rsidR="008D462E" w:rsidRPr="003A03F9" w14:paraId="53F6EFE1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7A5DEE90" w14:textId="2EE1CD18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Fibromyalgia</w:t>
            </w:r>
          </w:p>
        </w:tc>
        <w:tc>
          <w:tcPr>
            <w:tcW w:w="850" w:type="dxa"/>
            <w:noWrap/>
            <w:hideMark/>
          </w:tcPr>
          <w:p w14:paraId="0096144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18955AC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34C8AD2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11A8B31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0FEB2E5F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4C5EA66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66227BD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8D462E" w:rsidRPr="003A03F9" w14:paraId="575197A2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435D6AB9" w14:textId="54AE0105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njuries of nerves and spinal cord and paralytic syndromes</w:t>
            </w:r>
          </w:p>
        </w:tc>
        <w:tc>
          <w:tcPr>
            <w:tcW w:w="850" w:type="dxa"/>
            <w:noWrap/>
            <w:hideMark/>
          </w:tcPr>
          <w:p w14:paraId="71D408D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E63B41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0201833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0F12D3B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0517A1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0C6787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49081D1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454216C3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7033013C" w14:textId="29643775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Blindness</w:t>
            </w:r>
          </w:p>
        </w:tc>
        <w:tc>
          <w:tcPr>
            <w:tcW w:w="850" w:type="dxa"/>
            <w:noWrap/>
            <w:hideMark/>
          </w:tcPr>
          <w:p w14:paraId="6FC33D6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301773C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14:paraId="0EC09D2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709" w:type="dxa"/>
            <w:noWrap/>
            <w:hideMark/>
          </w:tcPr>
          <w:p w14:paraId="0E59226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14:paraId="0C88B4D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38E482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14:paraId="3473459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8D462E" w:rsidRPr="003A03F9" w14:paraId="4BC1ACF4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13700D4F" w14:textId="7D448746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Tinnitus</w:t>
            </w:r>
          </w:p>
        </w:tc>
        <w:tc>
          <w:tcPr>
            <w:tcW w:w="850" w:type="dxa"/>
            <w:noWrap/>
            <w:hideMark/>
          </w:tcPr>
          <w:p w14:paraId="4CBB5AB4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937E6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76565E0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8021326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2A56B4C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F12424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0A85D825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8D462E" w:rsidRPr="003A03F9" w14:paraId="6E77F257" w14:textId="77777777" w:rsidTr="00A7409C">
        <w:trPr>
          <w:trHeight w:val="240"/>
        </w:trPr>
        <w:tc>
          <w:tcPr>
            <w:tcW w:w="3823" w:type="dxa"/>
            <w:noWrap/>
            <w:hideMark/>
          </w:tcPr>
          <w:p w14:paraId="6014D83E" w14:textId="1BD3F3AB" w:rsidR="008D462E" w:rsidRPr="003A03F9" w:rsidRDefault="008D462E" w:rsidP="008D462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 w:eastAsia="da-DK"/>
              </w:rPr>
              <w:t>Congenital malformations, deformations and chromosomal abnormalities</w:t>
            </w:r>
          </w:p>
        </w:tc>
        <w:tc>
          <w:tcPr>
            <w:tcW w:w="850" w:type="dxa"/>
            <w:noWrap/>
            <w:hideMark/>
          </w:tcPr>
          <w:p w14:paraId="1AB8A6EE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38E8BB39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3634D7A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3A01E02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0AC00A7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1A1DCE8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69A4B31B" w14:textId="77777777" w:rsidR="008D462E" w:rsidRPr="003A03F9" w:rsidRDefault="008D462E" w:rsidP="008D462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</w:tbl>
    <w:p w14:paraId="75646FE7" w14:textId="77777777" w:rsidR="00CE5759" w:rsidRPr="003A03F9" w:rsidRDefault="00CE5759">
      <w:pPr>
        <w:rPr>
          <w:rFonts w:ascii="Times New Roman" w:hAnsi="Times New Roman" w:cs="Times New Roman"/>
          <w:b/>
          <w:lang w:val="en-GB"/>
        </w:rPr>
      </w:pPr>
    </w:p>
    <w:p w14:paraId="2CAC05F3" w14:textId="77777777" w:rsidR="00CE5759" w:rsidRPr="003A03F9" w:rsidRDefault="00CE5759">
      <w:pPr>
        <w:rPr>
          <w:rFonts w:ascii="Times New Roman" w:hAnsi="Times New Roman" w:cs="Times New Roman"/>
          <w:b/>
          <w:lang w:val="en-GB"/>
        </w:rPr>
      </w:pPr>
    </w:p>
    <w:p w14:paraId="1571C3E2" w14:textId="77777777" w:rsidR="00CE5759" w:rsidRPr="003A03F9" w:rsidRDefault="00CE5759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CE5759" w:rsidRPr="003A03F9" w:rsidSect="00825800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3"/>
  </w:docVars>
  <w:rsids>
    <w:rsidRoot w:val="00755149"/>
    <w:rsid w:val="000147FF"/>
    <w:rsid w:val="0003222F"/>
    <w:rsid w:val="00056CAC"/>
    <w:rsid w:val="001812FC"/>
    <w:rsid w:val="001D1536"/>
    <w:rsid w:val="001F6145"/>
    <w:rsid w:val="002D0E6E"/>
    <w:rsid w:val="002F62C4"/>
    <w:rsid w:val="002F6D67"/>
    <w:rsid w:val="003643E8"/>
    <w:rsid w:val="003705D8"/>
    <w:rsid w:val="003A03F9"/>
    <w:rsid w:val="003B20D4"/>
    <w:rsid w:val="003C54E1"/>
    <w:rsid w:val="003F7A1F"/>
    <w:rsid w:val="00401D93"/>
    <w:rsid w:val="00411011"/>
    <w:rsid w:val="004A2A41"/>
    <w:rsid w:val="00522C10"/>
    <w:rsid w:val="005E42F7"/>
    <w:rsid w:val="00630643"/>
    <w:rsid w:val="00696BDF"/>
    <w:rsid w:val="006F2F5A"/>
    <w:rsid w:val="00755149"/>
    <w:rsid w:val="00795BE4"/>
    <w:rsid w:val="007B2302"/>
    <w:rsid w:val="007E40A1"/>
    <w:rsid w:val="00825800"/>
    <w:rsid w:val="008D462E"/>
    <w:rsid w:val="00934DF9"/>
    <w:rsid w:val="0095038F"/>
    <w:rsid w:val="00A7409C"/>
    <w:rsid w:val="00B21E42"/>
    <w:rsid w:val="00B31243"/>
    <w:rsid w:val="00CE5759"/>
    <w:rsid w:val="00D335E2"/>
    <w:rsid w:val="00D40CDB"/>
    <w:rsid w:val="00D85F80"/>
    <w:rsid w:val="00D879C1"/>
    <w:rsid w:val="00E55899"/>
    <w:rsid w:val="00EC08FE"/>
    <w:rsid w:val="00F137DE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Accent3">
    <w:name w:val="List Table 4 Accent 3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110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Accent3">
    <w:name w:val="List Table 4 Accent 3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110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3FFBD-BF7C-4CEF-9B55-F8D7DC303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457</Words>
  <Characters>2075</Characters>
  <Application>Microsoft Office Word</Application>
  <DocSecurity>0</DocSecurity>
  <Lines>345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agh Møller</dc:creator>
  <cp:keywords/>
  <dc:description/>
  <cp:lastModifiedBy>GOWTHAM</cp:lastModifiedBy>
  <cp:revision>12</cp:revision>
  <dcterms:created xsi:type="dcterms:W3CDTF">2019-11-28T12:02:00Z</dcterms:created>
  <dcterms:modified xsi:type="dcterms:W3CDTF">2020-08-01T06:39:00Z</dcterms:modified>
</cp:coreProperties>
</file>